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918"/>
        <w:gridCol w:w="1278"/>
        <w:gridCol w:w="2084"/>
        <w:gridCol w:w="1607"/>
        <w:gridCol w:w="2022"/>
        <w:gridCol w:w="4051"/>
      </w:tblGrid>
      <w:tr w:rsidR="0062171A" w:rsidRPr="0039160C" w14:paraId="6D7F6C69" w14:textId="77777777" w:rsidTr="00621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60776073" w14:textId="09CFFA3D" w:rsidR="0062171A" w:rsidRPr="0039160C" w:rsidRDefault="00652962" w:rsidP="005C4F96">
            <w:pPr>
              <w:spacing w:after="0" w:line="240" w:lineRule="auto"/>
              <w:ind w:firstLine="0"/>
              <w:contextualSpacing w:val="0"/>
              <w:rPr>
                <w:b w:val="0"/>
                <w:bCs w:val="0"/>
                <w:sz w:val="24"/>
                <w:szCs w:val="24"/>
              </w:rPr>
            </w:pPr>
            <w:r w:rsidRPr="0039160C">
              <w:rPr>
                <w:sz w:val="24"/>
                <w:szCs w:val="24"/>
              </w:rPr>
              <w:t>SS2</w:t>
            </w:r>
            <w:r w:rsidR="0062171A" w:rsidRPr="0039160C">
              <w:rPr>
                <w:sz w:val="24"/>
                <w:szCs w:val="24"/>
              </w:rPr>
              <w:t>. Main study characteristics and findings</w:t>
            </w:r>
          </w:p>
          <w:p w14:paraId="5EBC010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4"/>
                <w:szCs w:val="24"/>
              </w:rPr>
            </w:pPr>
          </w:p>
        </w:tc>
      </w:tr>
      <w:tr w:rsidR="0062171A" w:rsidRPr="0039160C" w14:paraId="5EFA40F7" w14:textId="77777777" w:rsidTr="00621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EEB4F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Author, Year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6169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esign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D26A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Intervention arm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083F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tudy duration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2CC5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Outcomes assessment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6990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Outcomes</w:t>
            </w:r>
          </w:p>
        </w:tc>
      </w:tr>
      <w:tr w:rsidR="0062171A" w:rsidRPr="0039160C" w14:paraId="63E8AAAA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tcBorders>
              <w:top w:val="single" w:sz="4" w:space="0" w:color="auto"/>
            </w:tcBorders>
          </w:tcPr>
          <w:p w14:paraId="419B3B3E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Bennett et al. 2018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7B3C887F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5C4D5B3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arms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1EB0EFD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2-months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04ED36E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 xml:space="preserve">Baseline, 6- and 12-months   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14:paraId="1B5F760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6-months:</w:t>
            </w:r>
          </w:p>
          <w:p w14:paraId="383F18DF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:  −4.6 (−7.5, −1.7)</w:t>
            </w:r>
          </w:p>
          <w:p w14:paraId="67A9FD4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 −4.1(−5.9, −2.4)</w:t>
            </w:r>
          </w:p>
          <w:p w14:paraId="7F67481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3845816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2-months</w:t>
            </w:r>
          </w:p>
          <w:p w14:paraId="5D815D2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:  −8.4 (−11.4, −5.3)</w:t>
            </w:r>
          </w:p>
          <w:p w14:paraId="46DF5EC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 −5.2 (−7.1, −3.3)</w:t>
            </w:r>
          </w:p>
          <w:p w14:paraId="02431E2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-values &gt;0.5</w:t>
            </w:r>
          </w:p>
        </w:tc>
      </w:tr>
      <w:tr w:rsidR="0062171A" w:rsidRPr="0039160C" w14:paraId="63C12395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6FE8163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Brewer et al. 2023</w:t>
            </w:r>
          </w:p>
        </w:tc>
        <w:tc>
          <w:tcPr>
            <w:tcW w:w="493" w:type="pct"/>
          </w:tcPr>
          <w:p w14:paraId="35A8763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Pre-test/ post-test</w:t>
            </w:r>
          </w:p>
        </w:tc>
        <w:tc>
          <w:tcPr>
            <w:tcW w:w="804" w:type="pct"/>
          </w:tcPr>
          <w:p w14:paraId="1ACC3E8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20" w:type="pct"/>
          </w:tcPr>
          <w:p w14:paraId="28868D8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3-months (10-weeks)</w:t>
            </w:r>
          </w:p>
        </w:tc>
        <w:tc>
          <w:tcPr>
            <w:tcW w:w="780" w:type="pct"/>
          </w:tcPr>
          <w:p w14:paraId="4CEFD2B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10-weeks</w:t>
            </w:r>
          </w:p>
        </w:tc>
        <w:tc>
          <w:tcPr>
            <w:tcW w:w="1563" w:type="pct"/>
          </w:tcPr>
          <w:p w14:paraId="2772FD6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:</w:t>
            </w:r>
          </w:p>
          <w:p w14:paraId="016F891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: 149.7 (15.3)</w:t>
            </w:r>
          </w:p>
          <w:p w14:paraId="2EEA43A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 93.4 (8.9)</w:t>
            </w:r>
          </w:p>
          <w:p w14:paraId="6C32BF9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71EC688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0-wks</w:t>
            </w:r>
          </w:p>
          <w:p w14:paraId="1573819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: 143.2 (17.0)</w:t>
            </w:r>
          </w:p>
          <w:p w14:paraId="0B3EBF98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 90.6 (19.9)</w:t>
            </w:r>
          </w:p>
          <w:p w14:paraId="0148DFDF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-values &gt;0.5</w:t>
            </w:r>
          </w:p>
        </w:tc>
      </w:tr>
      <w:tr w:rsidR="0062171A" w:rsidRPr="0039160C" w14:paraId="506BD53C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037F0677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Davidson et al. 2015</w:t>
            </w:r>
          </w:p>
        </w:tc>
        <w:tc>
          <w:tcPr>
            <w:tcW w:w="493" w:type="pct"/>
          </w:tcPr>
          <w:p w14:paraId="3B27C16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7F341CEE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arms</w:t>
            </w:r>
          </w:p>
        </w:tc>
        <w:tc>
          <w:tcPr>
            <w:tcW w:w="620" w:type="pct"/>
          </w:tcPr>
          <w:p w14:paraId="0D46C85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6-months</w:t>
            </w:r>
          </w:p>
        </w:tc>
        <w:tc>
          <w:tcPr>
            <w:tcW w:w="780" w:type="pct"/>
          </w:tcPr>
          <w:p w14:paraId="6F81022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1-, 3-, and 6-months</w:t>
            </w:r>
          </w:p>
        </w:tc>
        <w:tc>
          <w:tcPr>
            <w:tcW w:w="1563" w:type="pct"/>
          </w:tcPr>
          <w:p w14:paraId="433B993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 – int. vs control</w:t>
            </w:r>
          </w:p>
          <w:p w14:paraId="6072663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Month 1:</w:t>
            </w:r>
          </w:p>
          <w:p w14:paraId="1FC7460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70.6% vs 15.8%</w:t>
            </w:r>
          </w:p>
          <w:p w14:paraId="3AD59D4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Month 3:</w:t>
            </w:r>
          </w:p>
          <w:p w14:paraId="2FFEC15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94.4% vs 55.0%</w:t>
            </w:r>
          </w:p>
          <w:p w14:paraId="5B4C3B0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Month 6:</w:t>
            </w:r>
          </w:p>
          <w:p w14:paraId="1681C1F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 xml:space="preserve">94.4% </w:t>
            </w:r>
            <w:r w:rsidRPr="0039160C">
              <w:rPr>
                <w:rFonts w:cs="Times New Roman"/>
                <w:sz w:val="24"/>
                <w:szCs w:val="24"/>
              </w:rPr>
              <w:tab/>
              <w:t>vs 41.2%</w:t>
            </w:r>
          </w:p>
          <w:p w14:paraId="0AFA86E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lt;0.05</w:t>
            </w:r>
          </w:p>
          <w:p w14:paraId="48154C6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74206C5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</w:t>
            </w:r>
          </w:p>
          <w:p w14:paraId="1AE8776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Month 1:</w:t>
            </w:r>
          </w:p>
          <w:p w14:paraId="6338AC2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00.0% vs 68.4%</w:t>
            </w:r>
          </w:p>
          <w:p w14:paraId="10319EA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Month 3:</w:t>
            </w:r>
          </w:p>
          <w:p w14:paraId="5A9F320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lastRenderedPageBreak/>
              <w:t>100.0% vs 65.0%</w:t>
            </w:r>
          </w:p>
          <w:p w14:paraId="284ED81D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Month 6:</w:t>
            </w:r>
          </w:p>
          <w:p w14:paraId="73C5926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94.4% vs 76.5%</w:t>
            </w:r>
          </w:p>
          <w:p w14:paraId="7D8E1FED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lt;0.05</w:t>
            </w:r>
          </w:p>
        </w:tc>
      </w:tr>
      <w:tr w:rsidR="0062171A" w:rsidRPr="0039160C" w14:paraId="3540AD93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53E04EAA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lastRenderedPageBreak/>
              <w:t>Eberly et al. 2022</w:t>
            </w:r>
          </w:p>
        </w:tc>
        <w:tc>
          <w:tcPr>
            <w:tcW w:w="493" w:type="pct"/>
          </w:tcPr>
          <w:p w14:paraId="5F36B0DD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502BF7B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arms</w:t>
            </w:r>
          </w:p>
        </w:tc>
        <w:tc>
          <w:tcPr>
            <w:tcW w:w="620" w:type="pct"/>
          </w:tcPr>
          <w:p w14:paraId="41CACA6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-month (28-days)</w:t>
            </w:r>
          </w:p>
        </w:tc>
        <w:tc>
          <w:tcPr>
            <w:tcW w:w="780" w:type="pct"/>
          </w:tcPr>
          <w:p w14:paraId="1BC3774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28-days</w:t>
            </w:r>
          </w:p>
        </w:tc>
        <w:tc>
          <w:tcPr>
            <w:tcW w:w="1563" w:type="pct"/>
          </w:tcPr>
          <w:p w14:paraId="34C2EE67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 xml:space="preserve">More BP readings received from patients in text messaging group (10; 100%) – </w:t>
            </w: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 xml:space="preserve">&lt;.05 </w:t>
            </w:r>
          </w:p>
        </w:tc>
      </w:tr>
      <w:tr w:rsidR="0062171A" w:rsidRPr="0039160C" w14:paraId="62304143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0D4FB72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Ferdinand et. al. 2023</w:t>
            </w:r>
          </w:p>
        </w:tc>
        <w:tc>
          <w:tcPr>
            <w:tcW w:w="493" w:type="pct"/>
          </w:tcPr>
          <w:p w14:paraId="4632D37F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Pre-test/ post-test</w:t>
            </w:r>
          </w:p>
        </w:tc>
        <w:tc>
          <w:tcPr>
            <w:tcW w:w="804" w:type="pct"/>
          </w:tcPr>
          <w:p w14:paraId="26E8980A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-arm</w:t>
            </w:r>
          </w:p>
          <w:p w14:paraId="441D767F" w14:textId="77777777" w:rsidR="0062171A" w:rsidRPr="0039160C" w:rsidRDefault="0062171A" w:rsidP="005C4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3957CF30" w14:textId="77777777" w:rsidR="0062171A" w:rsidRPr="0039160C" w:rsidRDefault="0062171A" w:rsidP="005C4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78B4313C" w14:textId="77777777" w:rsidR="0062171A" w:rsidRPr="0039160C" w:rsidRDefault="0062171A" w:rsidP="005C4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33D1D1F8" w14:textId="77777777" w:rsidR="0062171A" w:rsidRPr="0039160C" w:rsidRDefault="0062171A" w:rsidP="005C4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1370E4A6" w14:textId="77777777" w:rsidR="0062171A" w:rsidRPr="0039160C" w:rsidRDefault="0062171A" w:rsidP="005C4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</w:tcPr>
          <w:p w14:paraId="6D0067B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months (8-weeks)</w:t>
            </w:r>
          </w:p>
        </w:tc>
        <w:tc>
          <w:tcPr>
            <w:tcW w:w="780" w:type="pct"/>
          </w:tcPr>
          <w:p w14:paraId="4397557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8-weeks</w:t>
            </w:r>
          </w:p>
        </w:tc>
        <w:tc>
          <w:tcPr>
            <w:tcW w:w="1563" w:type="pct"/>
          </w:tcPr>
          <w:p w14:paraId="1FB64717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 xml:space="preserve">Baseline </w:t>
            </w:r>
          </w:p>
          <w:p w14:paraId="2ED2122D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: 142.19</w:t>
            </w:r>
          </w:p>
          <w:p w14:paraId="4C101380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 81.19</w:t>
            </w:r>
          </w:p>
          <w:p w14:paraId="1FC8F67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-values for SBP &lt;.05</w:t>
            </w:r>
          </w:p>
          <w:p w14:paraId="7BA3C1FD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5455FEC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8-weeks</w:t>
            </w:r>
          </w:p>
          <w:p w14:paraId="021CA39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: 131.69</w:t>
            </w:r>
          </w:p>
          <w:p w14:paraId="1FBBA1C8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 79.49</w:t>
            </w:r>
          </w:p>
          <w:p w14:paraId="7C3A40A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-values for DBP &gt;.05</w:t>
            </w:r>
          </w:p>
          <w:p w14:paraId="61CF7D6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700B4C9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Medication adherence:</w:t>
            </w:r>
          </w:p>
          <w:p w14:paraId="7C86D53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5BAF537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 mean score:</w:t>
            </w:r>
          </w:p>
          <w:p w14:paraId="7021A8A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.19</w:t>
            </w:r>
          </w:p>
          <w:p w14:paraId="5650509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 xml:space="preserve">8-weeks: 1.58; </w:t>
            </w: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lt;.05</w:t>
            </w:r>
          </w:p>
        </w:tc>
      </w:tr>
      <w:tr w:rsidR="0062171A" w:rsidRPr="0039160C" w14:paraId="76AB6095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70449F1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Idris et al. 2022</w:t>
            </w:r>
          </w:p>
        </w:tc>
        <w:tc>
          <w:tcPr>
            <w:tcW w:w="493" w:type="pct"/>
          </w:tcPr>
          <w:p w14:paraId="13977FC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360DFA7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arm</w:t>
            </w:r>
          </w:p>
        </w:tc>
        <w:tc>
          <w:tcPr>
            <w:tcW w:w="620" w:type="pct"/>
          </w:tcPr>
          <w:p w14:paraId="514D924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6-months</w:t>
            </w:r>
          </w:p>
          <w:p w14:paraId="27F15D60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780" w:type="pct"/>
          </w:tcPr>
          <w:p w14:paraId="7197EC7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6-months</w:t>
            </w:r>
          </w:p>
          <w:p w14:paraId="6C575AB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63" w:type="pct"/>
          </w:tcPr>
          <w:p w14:paraId="6E40BF7A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Increased mHealth non-usage in health coach group and those 4 years or more of college</w:t>
            </w:r>
          </w:p>
          <w:p w14:paraId="44FE9BCA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lt;.05</w:t>
            </w:r>
          </w:p>
        </w:tc>
      </w:tr>
      <w:tr w:rsidR="0062171A" w:rsidRPr="0039160C" w14:paraId="43E86D71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27A529E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Lewey et al. 2022</w:t>
            </w:r>
          </w:p>
        </w:tc>
        <w:tc>
          <w:tcPr>
            <w:tcW w:w="493" w:type="pct"/>
          </w:tcPr>
          <w:p w14:paraId="0645E488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425CE5CF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arms</w:t>
            </w:r>
          </w:p>
        </w:tc>
        <w:tc>
          <w:tcPr>
            <w:tcW w:w="620" w:type="pct"/>
          </w:tcPr>
          <w:p w14:paraId="00E91D1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3-months (12-weeks)</w:t>
            </w:r>
          </w:p>
        </w:tc>
        <w:tc>
          <w:tcPr>
            <w:tcW w:w="780" w:type="pct"/>
          </w:tcPr>
          <w:p w14:paraId="0A0D4ACE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 xml:space="preserve">Baseline, 12-weeks </w:t>
            </w:r>
          </w:p>
        </w:tc>
        <w:tc>
          <w:tcPr>
            <w:tcW w:w="1563" w:type="pct"/>
          </w:tcPr>
          <w:p w14:paraId="3AFB7FB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 xml:space="preserve">Baseline: </w:t>
            </w:r>
          </w:p>
          <w:p w14:paraId="5D5EEA9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: 121.4 (12.9)</w:t>
            </w:r>
          </w:p>
          <w:p w14:paraId="1D5A0B4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 82.2 (11.5)</w:t>
            </w:r>
          </w:p>
          <w:p w14:paraId="226E8E23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064FA02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End of Study:</w:t>
            </w:r>
          </w:p>
          <w:p w14:paraId="37C06817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SBP: 120.4 (11.7)</w:t>
            </w:r>
          </w:p>
          <w:p w14:paraId="6B66055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DBP: 80.0 (12.6)</w:t>
            </w:r>
          </w:p>
        </w:tc>
      </w:tr>
      <w:tr w:rsidR="0062171A" w:rsidRPr="0039160C" w14:paraId="2499BAF6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46BB6BC8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lastRenderedPageBreak/>
              <w:t>Mehta et al. 2019</w:t>
            </w:r>
          </w:p>
        </w:tc>
        <w:tc>
          <w:tcPr>
            <w:tcW w:w="493" w:type="pct"/>
          </w:tcPr>
          <w:p w14:paraId="1F22A86E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0FA4567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3-arms</w:t>
            </w:r>
          </w:p>
        </w:tc>
        <w:tc>
          <w:tcPr>
            <w:tcW w:w="620" w:type="pct"/>
          </w:tcPr>
          <w:p w14:paraId="2E959FD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4-months</w:t>
            </w:r>
          </w:p>
        </w:tc>
        <w:tc>
          <w:tcPr>
            <w:tcW w:w="780" w:type="pct"/>
          </w:tcPr>
          <w:p w14:paraId="3D21028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4-months</w:t>
            </w:r>
          </w:p>
        </w:tc>
        <w:tc>
          <w:tcPr>
            <w:tcW w:w="1563" w:type="pct"/>
          </w:tcPr>
          <w:p w14:paraId="366B84BC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 xml:space="preserve">No significant change in BP </w:t>
            </w:r>
          </w:p>
          <w:p w14:paraId="55CFEBE6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gt;.016</w:t>
            </w:r>
          </w:p>
        </w:tc>
      </w:tr>
      <w:tr w:rsidR="0062171A" w:rsidRPr="0039160C" w14:paraId="7F1D0ED8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38A6322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Mehta et al. 2024</w:t>
            </w:r>
          </w:p>
        </w:tc>
        <w:tc>
          <w:tcPr>
            <w:tcW w:w="493" w:type="pct"/>
          </w:tcPr>
          <w:p w14:paraId="5ADDEFC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0F43C22B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3-arms</w:t>
            </w:r>
          </w:p>
        </w:tc>
        <w:tc>
          <w:tcPr>
            <w:tcW w:w="620" w:type="pct"/>
          </w:tcPr>
          <w:p w14:paraId="357C932F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4-months</w:t>
            </w:r>
          </w:p>
        </w:tc>
        <w:tc>
          <w:tcPr>
            <w:tcW w:w="780" w:type="pct"/>
          </w:tcPr>
          <w:p w14:paraId="0727485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4-months</w:t>
            </w:r>
          </w:p>
        </w:tc>
        <w:tc>
          <w:tcPr>
            <w:tcW w:w="1563" w:type="pct"/>
          </w:tcPr>
          <w:p w14:paraId="090E27E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No significant improvement in BP</w:t>
            </w:r>
          </w:p>
        </w:tc>
      </w:tr>
      <w:tr w:rsidR="0062171A" w:rsidRPr="0039160C" w14:paraId="1822BB64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4DB5D2B3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4"/>
                <w:szCs w:val="24"/>
              </w:rPr>
            </w:pPr>
          </w:p>
          <w:p w14:paraId="18CF7D71" w14:textId="49AB5A59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Naqvi et al. 2022</w:t>
            </w:r>
          </w:p>
        </w:tc>
        <w:tc>
          <w:tcPr>
            <w:tcW w:w="493" w:type="pct"/>
          </w:tcPr>
          <w:p w14:paraId="243A1707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6B0C0D06" w14:textId="3BC58989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78279B4E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485C8921" w14:textId="6E0CB278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arms</w:t>
            </w:r>
          </w:p>
        </w:tc>
        <w:tc>
          <w:tcPr>
            <w:tcW w:w="620" w:type="pct"/>
          </w:tcPr>
          <w:p w14:paraId="51120C34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21058AAF" w14:textId="267AD38A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3-months (12-weeks)</w:t>
            </w:r>
          </w:p>
        </w:tc>
        <w:tc>
          <w:tcPr>
            <w:tcW w:w="780" w:type="pct"/>
          </w:tcPr>
          <w:p w14:paraId="72F0561B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6CA6314A" w14:textId="3C6B1423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2-weeks</w:t>
            </w:r>
          </w:p>
        </w:tc>
        <w:tc>
          <w:tcPr>
            <w:tcW w:w="1563" w:type="pct"/>
          </w:tcPr>
          <w:p w14:paraId="512C7BC5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3EBDDC4B" w14:textId="09245062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Improved SBP control (60%)</w:t>
            </w:r>
          </w:p>
          <w:p w14:paraId="14B8FF3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lt;0.01</w:t>
            </w:r>
          </w:p>
        </w:tc>
      </w:tr>
      <w:tr w:rsidR="0062171A" w:rsidRPr="0039160C" w14:paraId="5AC797C6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48A6A2EF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4"/>
                <w:szCs w:val="24"/>
              </w:rPr>
            </w:pPr>
          </w:p>
          <w:p w14:paraId="077BB4D6" w14:textId="5360EE66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Persell et al. 2020</w:t>
            </w:r>
          </w:p>
        </w:tc>
        <w:tc>
          <w:tcPr>
            <w:tcW w:w="493" w:type="pct"/>
          </w:tcPr>
          <w:p w14:paraId="772C0019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2FD5307D" w14:textId="63921B3E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53124D4C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20B1EE79" w14:textId="227DE6F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arms</w:t>
            </w:r>
          </w:p>
        </w:tc>
        <w:tc>
          <w:tcPr>
            <w:tcW w:w="620" w:type="pct"/>
          </w:tcPr>
          <w:p w14:paraId="3D84B0AE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6516613C" w14:textId="002C45F6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6-months</w:t>
            </w:r>
          </w:p>
        </w:tc>
        <w:tc>
          <w:tcPr>
            <w:tcW w:w="780" w:type="pct"/>
          </w:tcPr>
          <w:p w14:paraId="1A84A6E6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269D2D5D" w14:textId="329508F0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6-months</w:t>
            </w:r>
          </w:p>
        </w:tc>
        <w:tc>
          <w:tcPr>
            <w:tcW w:w="1563" w:type="pct"/>
          </w:tcPr>
          <w:p w14:paraId="154CE4D5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76E21835" w14:textId="6E037282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No significant improvement in BP</w:t>
            </w:r>
          </w:p>
        </w:tc>
      </w:tr>
      <w:tr w:rsidR="0062171A" w:rsidRPr="0039160C" w14:paraId="04BCF069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2464F134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4"/>
                <w:szCs w:val="24"/>
              </w:rPr>
            </w:pPr>
          </w:p>
          <w:p w14:paraId="36165DC6" w14:textId="0A0CB413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Schrauben et al. 2024</w:t>
            </w:r>
          </w:p>
        </w:tc>
        <w:tc>
          <w:tcPr>
            <w:tcW w:w="493" w:type="pct"/>
          </w:tcPr>
          <w:p w14:paraId="227E1545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13183C6A" w14:textId="590EA934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RCT</w:t>
            </w:r>
          </w:p>
        </w:tc>
        <w:tc>
          <w:tcPr>
            <w:tcW w:w="804" w:type="pct"/>
          </w:tcPr>
          <w:p w14:paraId="37D9F2DC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23D26CED" w14:textId="5A02C8B0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arms</w:t>
            </w:r>
          </w:p>
        </w:tc>
        <w:tc>
          <w:tcPr>
            <w:tcW w:w="620" w:type="pct"/>
          </w:tcPr>
          <w:p w14:paraId="18C60C32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5AA97F56" w14:textId="3F46C37B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3-months (12-weeks)</w:t>
            </w:r>
          </w:p>
        </w:tc>
        <w:tc>
          <w:tcPr>
            <w:tcW w:w="780" w:type="pct"/>
          </w:tcPr>
          <w:p w14:paraId="0EAC834C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3386EBC5" w14:textId="00CE8AB9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1-week, 6-weeks, 12-weeks</w:t>
            </w:r>
          </w:p>
        </w:tc>
        <w:tc>
          <w:tcPr>
            <w:tcW w:w="1563" w:type="pct"/>
          </w:tcPr>
          <w:p w14:paraId="2669F366" w14:textId="77777777" w:rsidR="004E04C4" w:rsidRPr="0039160C" w:rsidRDefault="004E04C4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5A0FC320" w14:textId="0B35B4E9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Improved BP reading from baseline (&gt;3 weekly test)</w:t>
            </w:r>
          </w:p>
          <w:p w14:paraId="29BD854F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66AFE3A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Improved blood glucose control (</w:t>
            </w: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lt;0.05)</w:t>
            </w:r>
          </w:p>
        </w:tc>
      </w:tr>
      <w:tr w:rsidR="0062171A" w:rsidRPr="0039160C" w14:paraId="378E2CB5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5F5F99D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Welch et al. 2015</w:t>
            </w:r>
          </w:p>
        </w:tc>
        <w:tc>
          <w:tcPr>
            <w:tcW w:w="493" w:type="pct"/>
          </w:tcPr>
          <w:p w14:paraId="719E126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Pre-post test</w:t>
            </w:r>
          </w:p>
        </w:tc>
        <w:tc>
          <w:tcPr>
            <w:tcW w:w="804" w:type="pct"/>
          </w:tcPr>
          <w:p w14:paraId="58346A2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20" w:type="pct"/>
          </w:tcPr>
          <w:p w14:paraId="6DD87217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3-months</w:t>
            </w:r>
          </w:p>
        </w:tc>
        <w:tc>
          <w:tcPr>
            <w:tcW w:w="780" w:type="pct"/>
          </w:tcPr>
          <w:p w14:paraId="239DD119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3-months</w:t>
            </w:r>
          </w:p>
        </w:tc>
        <w:tc>
          <w:tcPr>
            <w:tcW w:w="1563" w:type="pct"/>
          </w:tcPr>
          <w:p w14:paraId="786B5F68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No significant change in BP</w:t>
            </w:r>
          </w:p>
          <w:p w14:paraId="4A3802E1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gt;0.05</w:t>
            </w:r>
          </w:p>
          <w:p w14:paraId="61D3535E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033230FE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Higher mean step count</w:t>
            </w:r>
          </w:p>
        </w:tc>
      </w:tr>
      <w:tr w:rsidR="0062171A" w:rsidRPr="0039160C" w14:paraId="3FA95E99" w14:textId="77777777" w:rsidTr="00621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</w:tcPr>
          <w:p w14:paraId="6455EA94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39160C">
              <w:rPr>
                <w:rFonts w:cs="Times New Roman"/>
                <w:b w:val="0"/>
                <w:bCs w:val="0"/>
                <w:sz w:val="24"/>
                <w:szCs w:val="24"/>
              </w:rPr>
              <w:t>Zhang et al. 2024</w:t>
            </w:r>
          </w:p>
        </w:tc>
        <w:tc>
          <w:tcPr>
            <w:tcW w:w="493" w:type="pct"/>
          </w:tcPr>
          <w:p w14:paraId="4F1523E7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Pre-post test</w:t>
            </w:r>
          </w:p>
        </w:tc>
        <w:tc>
          <w:tcPr>
            <w:tcW w:w="804" w:type="pct"/>
          </w:tcPr>
          <w:p w14:paraId="790F4395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20" w:type="pct"/>
          </w:tcPr>
          <w:p w14:paraId="59A0B63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2-months (8-weeks)</w:t>
            </w:r>
          </w:p>
        </w:tc>
        <w:tc>
          <w:tcPr>
            <w:tcW w:w="780" w:type="pct"/>
          </w:tcPr>
          <w:p w14:paraId="057A7ACD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Baseline, 7-days, 8-weeks</w:t>
            </w:r>
          </w:p>
        </w:tc>
        <w:tc>
          <w:tcPr>
            <w:tcW w:w="1563" w:type="pct"/>
          </w:tcPr>
          <w:p w14:paraId="46C5CDC2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sz w:val="24"/>
                <w:szCs w:val="24"/>
              </w:rPr>
              <w:t>PPT visits completion rates higher among those who are fully engaged with remote monitoring</w:t>
            </w:r>
          </w:p>
          <w:p w14:paraId="2D7369AA" w14:textId="77777777" w:rsidR="0062171A" w:rsidRPr="0039160C" w:rsidRDefault="0062171A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39160C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39160C">
              <w:rPr>
                <w:rFonts w:cs="Times New Roman"/>
                <w:sz w:val="24"/>
                <w:szCs w:val="24"/>
              </w:rPr>
              <w:t>&lt;0.05</w:t>
            </w:r>
          </w:p>
        </w:tc>
      </w:tr>
    </w:tbl>
    <w:p w14:paraId="507467B3" w14:textId="79628CB6" w:rsidR="00F479A8" w:rsidRPr="004E7816" w:rsidRDefault="004E7816" w:rsidP="004E7816">
      <w:pPr>
        <w:spacing w:after="0" w:line="240" w:lineRule="auto"/>
        <w:ind w:firstLine="0"/>
        <w:rPr>
          <w:sz w:val="20"/>
          <w:szCs w:val="18"/>
        </w:rPr>
      </w:pPr>
      <w:r w:rsidRPr="004E7816">
        <w:rPr>
          <w:sz w:val="20"/>
          <w:szCs w:val="18"/>
        </w:rPr>
        <w:t>RCT: Randomized Control Trial</w:t>
      </w:r>
      <w:r>
        <w:rPr>
          <w:sz w:val="20"/>
          <w:szCs w:val="18"/>
        </w:rPr>
        <w:t>, SBP: Systolic Blood Pressure, DBP: Diastolic Blood Pressure, BP: Blood Pressure, Int: Intervention, PPT: Postpartum</w:t>
      </w:r>
    </w:p>
    <w:sectPr w:rsidR="00F479A8" w:rsidRPr="004E7816" w:rsidSect="006217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1A"/>
    <w:rsid w:val="000A2B0C"/>
    <w:rsid w:val="00254846"/>
    <w:rsid w:val="0039160C"/>
    <w:rsid w:val="004E04C4"/>
    <w:rsid w:val="004E7816"/>
    <w:rsid w:val="0062171A"/>
    <w:rsid w:val="00652962"/>
    <w:rsid w:val="006C3AF2"/>
    <w:rsid w:val="00893FE6"/>
    <w:rsid w:val="00A52FF6"/>
    <w:rsid w:val="00C125E2"/>
    <w:rsid w:val="00D5110C"/>
    <w:rsid w:val="00F4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5308"/>
  <w15:chartTrackingRefBased/>
  <w15:docId w15:val="{4098794B-65A5-BE45-9F4A-8E6B79A42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71A"/>
    <w:pPr>
      <w:spacing w:after="560" w:line="480" w:lineRule="auto"/>
      <w:ind w:firstLine="720"/>
      <w:contextualSpacing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1A"/>
    <w:pPr>
      <w:keepNext/>
      <w:keepLines/>
      <w:spacing w:before="360" w:after="8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1A"/>
    <w:pPr>
      <w:keepNext/>
      <w:keepLines/>
      <w:spacing w:before="160" w:after="80" w:line="240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71A"/>
    <w:pPr>
      <w:keepNext/>
      <w:keepLines/>
      <w:spacing w:before="160" w:after="80" w:line="240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71A"/>
    <w:pPr>
      <w:keepNext/>
      <w:keepLines/>
      <w:spacing w:before="80" w:after="40" w:line="240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71A"/>
    <w:pPr>
      <w:keepNext/>
      <w:keepLines/>
      <w:spacing w:before="80" w:after="40" w:line="240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71A"/>
    <w:pPr>
      <w:keepNext/>
      <w:keepLines/>
      <w:spacing w:before="40" w:after="0" w:line="240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71A"/>
    <w:pPr>
      <w:keepNext/>
      <w:keepLines/>
      <w:spacing w:before="40" w:after="0" w:line="240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71A"/>
    <w:pPr>
      <w:keepNext/>
      <w:keepLines/>
      <w:spacing w:after="0" w:line="240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71A"/>
    <w:pPr>
      <w:keepNext/>
      <w:keepLines/>
      <w:spacing w:after="0" w:line="240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2171A"/>
    <w:rPr>
      <w:color w:val="000000" w:themeColor="text1"/>
      <w:sz w:val="22"/>
      <w:szCs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621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71A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1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71A"/>
    <w:pPr>
      <w:numPr>
        <w:ilvl w:val="1"/>
      </w:numPr>
      <w:spacing w:after="160" w:line="240" w:lineRule="auto"/>
      <w:ind w:firstLine="72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1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71A"/>
    <w:pPr>
      <w:spacing w:before="160" w:after="160" w:line="240" w:lineRule="auto"/>
      <w:ind w:firstLine="0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1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71A"/>
    <w:pPr>
      <w:spacing w:after="0" w:line="240" w:lineRule="auto"/>
      <w:ind w:left="720" w:firstLine="0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1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7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dediran</dc:creator>
  <cp:keywords/>
  <dc:description/>
  <cp:lastModifiedBy>Adediran, Emmanuel</cp:lastModifiedBy>
  <cp:revision>5</cp:revision>
  <dcterms:created xsi:type="dcterms:W3CDTF">2025-02-21T00:30:00Z</dcterms:created>
  <dcterms:modified xsi:type="dcterms:W3CDTF">2025-09-17T23:55:00Z</dcterms:modified>
</cp:coreProperties>
</file>